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81FA6" w14:textId="77777777" w:rsidR="00D92984" w:rsidRPr="0089149C" w:rsidRDefault="00D92984" w:rsidP="00D92984">
      <w:pPr>
        <w:spacing w:line="480" w:lineRule="auto"/>
        <w:jc w:val="both"/>
        <w:rPr>
          <w:b/>
          <w:bCs/>
          <w:cap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>
        <w:rPr>
          <w:rFonts w:hint="eastAsia"/>
          <w:b/>
          <w:bCs/>
          <w:sz w:val="28"/>
          <w:szCs w:val="28"/>
        </w:rPr>
        <w:t>T</w:t>
      </w:r>
      <w:r w:rsidRPr="0089149C">
        <w:rPr>
          <w:b/>
          <w:bCs/>
          <w:sz w:val="28"/>
          <w:szCs w:val="28"/>
        </w:rPr>
        <w:t>ables</w:t>
      </w:r>
    </w:p>
    <w:p w14:paraId="190312E0" w14:textId="72E940DD" w:rsidR="00D92984" w:rsidRPr="0089149C" w:rsidRDefault="00E751DA" w:rsidP="00D92984">
      <w:pPr>
        <w:pStyle w:val="MDPI31text"/>
        <w:ind w:left="0" w:firstLine="0"/>
        <w:rPr>
          <w:rFonts w:ascii="Times New Roman" w:eastAsia="新細明體" w:hAnsi="Times New Roman"/>
          <w:snapToGrid/>
          <w:color w:val="auto"/>
          <w:sz w:val="24"/>
          <w:szCs w:val="24"/>
          <w:lang w:eastAsia="zh-TW" w:bidi="ar-SA"/>
        </w:rPr>
      </w:pPr>
      <w:r w:rsidRPr="00E751DA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Supplementary Table 1</w:t>
      </w:r>
      <w:r w:rsidR="00D92984" w:rsidRPr="0089149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. </w:t>
      </w:r>
      <w:r w:rsidR="00D92984" w:rsidRPr="0089149C">
        <w:rPr>
          <w:rFonts w:ascii="Times New Roman" w:eastAsia="新細明體" w:hAnsi="Times New Roman"/>
          <w:snapToGrid/>
          <w:color w:val="auto"/>
          <w:sz w:val="24"/>
          <w:szCs w:val="24"/>
          <w:lang w:eastAsia="zh-TW" w:bidi="ar-SA"/>
        </w:rPr>
        <w:t>Disease activity index scoring.</w:t>
      </w:r>
    </w:p>
    <w:p w14:paraId="25F7E09C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snapToGrid/>
          <w:color w:val="auto"/>
          <w:sz w:val="24"/>
          <w:szCs w:val="24"/>
          <w:lang w:eastAsia="zh-TW" w:bidi="ar-SA"/>
        </w:rPr>
      </w:pPr>
    </w:p>
    <w:tbl>
      <w:tblPr>
        <w:tblW w:w="8073" w:type="dxa"/>
        <w:tblInd w:w="108" w:type="dxa"/>
        <w:tblLook w:val="04A0" w:firstRow="1" w:lastRow="0" w:firstColumn="1" w:lastColumn="0" w:noHBand="0" w:noVBand="1"/>
      </w:tblPr>
      <w:tblGrid>
        <w:gridCol w:w="763"/>
        <w:gridCol w:w="1397"/>
        <w:gridCol w:w="2694"/>
        <w:gridCol w:w="3219"/>
      </w:tblGrid>
      <w:tr w:rsidR="00D92984" w:rsidRPr="00D72245" w14:paraId="78867DA6" w14:textId="77777777" w:rsidTr="006B05A2">
        <w:trPr>
          <w:trHeight w:val="393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1709438" w14:textId="77777777" w:rsidR="00D92984" w:rsidRPr="00D72245" w:rsidRDefault="00D92984" w:rsidP="006B05A2">
            <w:r w:rsidRPr="00D72245">
              <w:t>Score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6F2F020" w14:textId="77777777" w:rsidR="00D92984" w:rsidRPr="00D72245" w:rsidRDefault="00D92984" w:rsidP="006B05A2">
            <w:r w:rsidRPr="00D72245">
              <w:t>Weight los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70F2D5E9" w14:textId="77777777" w:rsidR="00D92984" w:rsidRPr="00D72245" w:rsidRDefault="00D92984" w:rsidP="006B05A2">
            <w:r w:rsidRPr="00D72245">
              <w:rPr>
                <w:rFonts w:hint="eastAsia"/>
              </w:rPr>
              <w:t>S</w:t>
            </w:r>
            <w:r w:rsidRPr="00D72245">
              <w:t>tool consistency</w:t>
            </w:r>
          </w:p>
        </w:tc>
        <w:tc>
          <w:tcPr>
            <w:tcW w:w="3219" w:type="dxa"/>
            <w:tcBorders>
              <w:top w:val="single" w:sz="12" w:space="0" w:color="auto"/>
              <w:bottom w:val="single" w:sz="6" w:space="0" w:color="auto"/>
            </w:tcBorders>
          </w:tcPr>
          <w:p w14:paraId="2F054721" w14:textId="77777777" w:rsidR="00D92984" w:rsidRPr="00D72245" w:rsidRDefault="00D92984" w:rsidP="006B05A2">
            <w:r w:rsidRPr="00D72245">
              <w:t>Bleeding</w:t>
            </w:r>
          </w:p>
        </w:tc>
      </w:tr>
      <w:tr w:rsidR="00D92984" w:rsidRPr="00D72245" w14:paraId="2132171D" w14:textId="77777777" w:rsidTr="006B05A2">
        <w:trPr>
          <w:trHeight w:val="393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5A8F4024" w14:textId="77777777" w:rsidR="00D92984" w:rsidRPr="00D72245" w:rsidRDefault="00D92984" w:rsidP="006B05A2">
            <w:r w:rsidRPr="00D72245">
              <w:t>0</w:t>
            </w:r>
          </w:p>
        </w:tc>
        <w:tc>
          <w:tcPr>
            <w:tcW w:w="1397" w:type="dxa"/>
            <w:tcBorders>
              <w:top w:val="single" w:sz="6" w:space="0" w:color="auto"/>
            </w:tcBorders>
            <w:shd w:val="clear" w:color="auto" w:fill="auto"/>
          </w:tcPr>
          <w:p w14:paraId="449C8237" w14:textId="77777777" w:rsidR="00D92984" w:rsidRPr="00D72245" w:rsidRDefault="00D92984" w:rsidP="006B05A2">
            <w:r w:rsidRPr="00D72245">
              <w:t>None</w:t>
            </w: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433C495A" w14:textId="77777777" w:rsidR="00D92984" w:rsidRPr="00D72245" w:rsidRDefault="00D92984" w:rsidP="006B05A2">
            <w:r w:rsidRPr="00D72245">
              <w:rPr>
                <w:rFonts w:hint="eastAsia"/>
              </w:rPr>
              <w:t>N</w:t>
            </w:r>
            <w:r w:rsidRPr="00D72245">
              <w:t>ormal stool</w:t>
            </w:r>
          </w:p>
        </w:tc>
        <w:tc>
          <w:tcPr>
            <w:tcW w:w="3219" w:type="dxa"/>
            <w:tcBorders>
              <w:top w:val="single" w:sz="6" w:space="0" w:color="auto"/>
            </w:tcBorders>
          </w:tcPr>
          <w:p w14:paraId="7AD6E592" w14:textId="77777777" w:rsidR="00D92984" w:rsidRPr="00D72245" w:rsidRDefault="00D92984" w:rsidP="006B05A2">
            <w:r w:rsidRPr="00D72245">
              <w:rPr>
                <w:rFonts w:hint="eastAsia"/>
              </w:rPr>
              <w:t>N</w:t>
            </w:r>
            <w:r w:rsidRPr="00D72245">
              <w:t>o bleeding</w:t>
            </w:r>
          </w:p>
        </w:tc>
      </w:tr>
      <w:tr w:rsidR="00D92984" w:rsidRPr="00D72245" w14:paraId="64375D52" w14:textId="77777777" w:rsidTr="006B05A2">
        <w:trPr>
          <w:trHeight w:val="393"/>
        </w:trPr>
        <w:tc>
          <w:tcPr>
            <w:tcW w:w="0" w:type="auto"/>
            <w:shd w:val="clear" w:color="auto" w:fill="auto"/>
          </w:tcPr>
          <w:p w14:paraId="19AD7DCB" w14:textId="77777777" w:rsidR="00D92984" w:rsidRPr="00D72245" w:rsidRDefault="00D92984" w:rsidP="006B05A2">
            <w:r w:rsidRPr="00D72245">
              <w:t>1</w:t>
            </w:r>
          </w:p>
        </w:tc>
        <w:tc>
          <w:tcPr>
            <w:tcW w:w="1397" w:type="dxa"/>
            <w:shd w:val="clear" w:color="auto" w:fill="auto"/>
          </w:tcPr>
          <w:p w14:paraId="2FBF8873" w14:textId="77777777" w:rsidR="00D92984" w:rsidRPr="00D72245" w:rsidRDefault="00D92984" w:rsidP="006B05A2">
            <w:r w:rsidRPr="00D72245">
              <w:rPr>
                <w:rFonts w:hint="eastAsia"/>
              </w:rPr>
              <w:t>1</w:t>
            </w:r>
            <w:r w:rsidRPr="00D72245">
              <w:t>-5%</w:t>
            </w:r>
          </w:p>
        </w:tc>
        <w:tc>
          <w:tcPr>
            <w:tcW w:w="2694" w:type="dxa"/>
          </w:tcPr>
          <w:p w14:paraId="61E263FD" w14:textId="77777777" w:rsidR="00D92984" w:rsidRPr="00D72245" w:rsidRDefault="00D92984" w:rsidP="006B05A2">
            <w:r w:rsidRPr="00D72245">
              <w:t>Slightly loose stool</w:t>
            </w:r>
          </w:p>
        </w:tc>
        <w:tc>
          <w:tcPr>
            <w:tcW w:w="3219" w:type="dxa"/>
          </w:tcPr>
          <w:p w14:paraId="4522D44D" w14:textId="77777777" w:rsidR="00D92984" w:rsidRPr="00D72245" w:rsidRDefault="00D92984" w:rsidP="006B05A2">
            <w:r w:rsidRPr="00D72245">
              <w:rPr>
                <w:rFonts w:hint="eastAsia"/>
              </w:rPr>
              <w:t>F</w:t>
            </w:r>
            <w:r w:rsidRPr="00D72245">
              <w:t>ew blood-tinged stools</w:t>
            </w:r>
          </w:p>
        </w:tc>
      </w:tr>
      <w:tr w:rsidR="00D92984" w:rsidRPr="00D72245" w14:paraId="1C5739AB" w14:textId="77777777" w:rsidTr="006B05A2">
        <w:trPr>
          <w:trHeight w:val="393"/>
        </w:trPr>
        <w:tc>
          <w:tcPr>
            <w:tcW w:w="0" w:type="auto"/>
            <w:shd w:val="clear" w:color="auto" w:fill="auto"/>
          </w:tcPr>
          <w:p w14:paraId="3B03FA57" w14:textId="77777777" w:rsidR="00D92984" w:rsidRPr="00D72245" w:rsidRDefault="00D92984" w:rsidP="006B05A2">
            <w:r w:rsidRPr="00D72245">
              <w:t>2</w:t>
            </w:r>
          </w:p>
        </w:tc>
        <w:tc>
          <w:tcPr>
            <w:tcW w:w="1397" w:type="dxa"/>
            <w:shd w:val="clear" w:color="auto" w:fill="auto"/>
          </w:tcPr>
          <w:p w14:paraId="22A7B67F" w14:textId="77777777" w:rsidR="00D92984" w:rsidRPr="00D72245" w:rsidRDefault="00D92984" w:rsidP="006B05A2">
            <w:r w:rsidRPr="00D72245">
              <w:rPr>
                <w:rFonts w:hint="eastAsia"/>
              </w:rPr>
              <w:t>5</w:t>
            </w:r>
            <w:r w:rsidRPr="00D72245">
              <w:t>-10%</w:t>
            </w:r>
          </w:p>
        </w:tc>
        <w:tc>
          <w:tcPr>
            <w:tcW w:w="2694" w:type="dxa"/>
          </w:tcPr>
          <w:p w14:paraId="1710E647" w14:textId="77777777" w:rsidR="00D92984" w:rsidRPr="00D72245" w:rsidRDefault="00D92984" w:rsidP="006B05A2">
            <w:r w:rsidRPr="00D72245">
              <w:t>Loose stools</w:t>
            </w:r>
          </w:p>
        </w:tc>
        <w:tc>
          <w:tcPr>
            <w:tcW w:w="3219" w:type="dxa"/>
          </w:tcPr>
          <w:p w14:paraId="7E5EF7D9" w14:textId="77777777" w:rsidR="00D92984" w:rsidRPr="00D72245" w:rsidRDefault="00D92984" w:rsidP="006B05A2">
            <w:r w:rsidRPr="00D72245">
              <w:rPr>
                <w:rFonts w:hint="eastAsia"/>
              </w:rPr>
              <w:t>S</w:t>
            </w:r>
            <w:r w:rsidRPr="00D72245">
              <w:t>light bleeding</w:t>
            </w:r>
          </w:p>
        </w:tc>
      </w:tr>
      <w:tr w:rsidR="00D92984" w:rsidRPr="00D72245" w14:paraId="7F945106" w14:textId="77777777" w:rsidTr="006B05A2">
        <w:trPr>
          <w:trHeight w:val="393"/>
        </w:trPr>
        <w:tc>
          <w:tcPr>
            <w:tcW w:w="0" w:type="auto"/>
            <w:shd w:val="clear" w:color="auto" w:fill="auto"/>
          </w:tcPr>
          <w:p w14:paraId="594C1615" w14:textId="77777777" w:rsidR="00D92984" w:rsidRPr="00D72245" w:rsidRDefault="00D92984" w:rsidP="006B05A2">
            <w:r w:rsidRPr="00D72245">
              <w:rPr>
                <w:rFonts w:hint="eastAsia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14:paraId="56F80FF9" w14:textId="77777777" w:rsidR="00D92984" w:rsidRPr="00D72245" w:rsidRDefault="00D92984" w:rsidP="006B05A2">
            <w:r w:rsidRPr="00D72245">
              <w:rPr>
                <w:rFonts w:hint="eastAsia"/>
              </w:rPr>
              <w:t>1</w:t>
            </w:r>
            <w:r w:rsidRPr="00D72245">
              <w:t>0-15%</w:t>
            </w:r>
          </w:p>
        </w:tc>
        <w:tc>
          <w:tcPr>
            <w:tcW w:w="2694" w:type="dxa"/>
          </w:tcPr>
          <w:p w14:paraId="0589B653" w14:textId="77777777" w:rsidR="00D92984" w:rsidRPr="00D72245" w:rsidRDefault="00D92984" w:rsidP="006B05A2">
            <w:r w:rsidRPr="00D72245">
              <w:t>Watery stool</w:t>
            </w:r>
          </w:p>
        </w:tc>
        <w:tc>
          <w:tcPr>
            <w:tcW w:w="3219" w:type="dxa"/>
          </w:tcPr>
          <w:p w14:paraId="0F245317" w14:textId="77777777" w:rsidR="00D92984" w:rsidRPr="00D72245" w:rsidRDefault="00D92984" w:rsidP="006B05A2">
            <w:r w:rsidRPr="00D72245">
              <w:rPr>
                <w:rFonts w:hint="eastAsia"/>
              </w:rPr>
              <w:t>G</w:t>
            </w:r>
            <w:r w:rsidRPr="00D72245">
              <w:t>ross bleeding</w:t>
            </w:r>
          </w:p>
        </w:tc>
      </w:tr>
      <w:tr w:rsidR="00D92984" w:rsidRPr="00D72245" w14:paraId="7B172F40" w14:textId="77777777" w:rsidTr="006B05A2">
        <w:trPr>
          <w:trHeight w:val="39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7F551CE" w14:textId="77777777" w:rsidR="00D92984" w:rsidRPr="00D72245" w:rsidRDefault="00D92984" w:rsidP="006B05A2">
            <w:r w:rsidRPr="00D72245">
              <w:t>4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</w:tcPr>
          <w:p w14:paraId="19504B24" w14:textId="77777777" w:rsidR="00D92984" w:rsidRPr="00D72245" w:rsidRDefault="00D92984" w:rsidP="006B05A2">
            <w:r w:rsidRPr="00D72245">
              <w:rPr>
                <w:rFonts w:hint="eastAsia"/>
              </w:rPr>
              <w:t>&gt;</w:t>
            </w:r>
            <w:r w:rsidRPr="00D72245">
              <w:t>15%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385F6EEF" w14:textId="77777777" w:rsidR="00D92984" w:rsidRPr="00D72245" w:rsidRDefault="00D92984" w:rsidP="006B05A2">
            <w:r w:rsidRPr="00D72245">
              <w:t>Severe diarrhoea</w:t>
            </w:r>
          </w:p>
        </w:tc>
        <w:tc>
          <w:tcPr>
            <w:tcW w:w="3219" w:type="dxa"/>
            <w:tcBorders>
              <w:bottom w:val="single" w:sz="12" w:space="0" w:color="auto"/>
            </w:tcBorders>
          </w:tcPr>
          <w:p w14:paraId="402F8BE9" w14:textId="77777777" w:rsidR="00D92984" w:rsidRPr="00D72245" w:rsidRDefault="00D92984" w:rsidP="006B05A2">
            <w:r w:rsidRPr="00D72245">
              <w:rPr>
                <w:rFonts w:hint="eastAsia"/>
              </w:rPr>
              <w:t>B</w:t>
            </w:r>
            <w:r w:rsidRPr="00D72245">
              <w:t>lood filling the whole colon</w:t>
            </w:r>
          </w:p>
        </w:tc>
      </w:tr>
    </w:tbl>
    <w:p w14:paraId="437CA0A3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F2B66C2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5F11D646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4A56254E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5E1EE0F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2776B5A7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0239958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40BE77FF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60E3FDC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4BB4CD0A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722AC49B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DC5758D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4B3B9D2E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4909CA66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7A678FC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87C0B6D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79CF310E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C99EBD6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57F92D0F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0D427AC2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4A6C23F1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31ABA89F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2170ADF6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7ACE73CE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5D3DA3F0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20C72301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29697A9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3644EE02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0D6BA4BC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759B8A40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B139DCD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A99B8AE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264EEB1E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3C9E93B3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2A94FD8A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30CF63DC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F36C8C3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13C0B284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28D24FA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5BD07F68" w14:textId="77777777" w:rsidR="00D92984" w:rsidRPr="00D72245" w:rsidRDefault="00D92984" w:rsidP="00D92984">
      <w:pPr>
        <w:pStyle w:val="MDPI31text"/>
        <w:ind w:left="0" w:firstLine="0"/>
        <w:rPr>
          <w:rFonts w:ascii="Arial" w:eastAsia="新細明體" w:hAnsi="Arial" w:cs="Arial"/>
          <w:color w:val="auto"/>
          <w:sz w:val="24"/>
          <w:szCs w:val="24"/>
          <w:lang w:eastAsia="zh-TW"/>
        </w:rPr>
      </w:pPr>
    </w:p>
    <w:p w14:paraId="68B4AAE5" w14:textId="4E367630" w:rsidR="00D92984" w:rsidRPr="0089149C" w:rsidRDefault="00E751DA" w:rsidP="00D92984">
      <w:pPr>
        <w:pStyle w:val="MDPI31text"/>
        <w:ind w:left="0" w:firstLine="0"/>
        <w:rPr>
          <w:rFonts w:ascii="Times New Roman" w:eastAsia="新細明體" w:hAnsi="Times New Roman"/>
          <w:color w:val="auto"/>
          <w:sz w:val="24"/>
          <w:szCs w:val="24"/>
          <w:lang w:eastAsia="zh-TW"/>
        </w:rPr>
      </w:pPr>
      <w:r w:rsidRPr="00E751DA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Supplementary Table </w:t>
      </w:r>
      <w:r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2</w:t>
      </w:r>
      <w:r w:rsidR="00D92984" w:rsidRPr="0089149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. </w:t>
      </w:r>
      <w:r w:rsidR="00D92984" w:rsidRPr="0089149C">
        <w:rPr>
          <w:rFonts w:ascii="Times New Roman" w:eastAsia="新細明體" w:hAnsi="Times New Roman"/>
          <w:snapToGrid/>
          <w:color w:val="auto"/>
          <w:sz w:val="24"/>
          <w:szCs w:val="24"/>
          <w:lang w:eastAsia="zh-TW" w:bidi="ar-SA"/>
        </w:rPr>
        <w:t>Histological grading of colitis.</w:t>
      </w:r>
    </w:p>
    <w:p w14:paraId="760D0587" w14:textId="77777777" w:rsidR="00D92984" w:rsidRPr="00D72245" w:rsidRDefault="00D92984" w:rsidP="00D92984">
      <w:pPr>
        <w:pStyle w:val="MDPI31text"/>
        <w:rPr>
          <w:rFonts w:eastAsia="新細明體"/>
          <w:color w:val="auto"/>
          <w:sz w:val="24"/>
          <w:szCs w:val="24"/>
          <w:lang w:eastAsia="zh-TW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96"/>
        <w:gridCol w:w="803"/>
        <w:gridCol w:w="4015"/>
      </w:tblGrid>
      <w:tr w:rsidR="00D92984" w:rsidRPr="00D72245" w14:paraId="7EFC6DB9" w14:textId="77777777" w:rsidTr="006B05A2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C9A1349" w14:textId="77777777" w:rsidR="00D92984" w:rsidRPr="00D72245" w:rsidRDefault="00D92984" w:rsidP="006B05A2">
            <w:pPr>
              <w:jc w:val="center"/>
            </w:pPr>
            <w:r w:rsidRPr="00D72245">
              <w:t>Feature grad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DE2D279" w14:textId="77777777" w:rsidR="00D92984" w:rsidRPr="00D72245" w:rsidRDefault="00D92984" w:rsidP="006B05A2">
            <w:pPr>
              <w:jc w:val="center"/>
            </w:pPr>
            <w:r w:rsidRPr="00D72245">
              <w:t>Gra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1B16F02" w14:textId="77777777" w:rsidR="00D92984" w:rsidRPr="00D72245" w:rsidRDefault="00D92984" w:rsidP="006B05A2">
            <w:pPr>
              <w:jc w:val="center"/>
            </w:pPr>
            <w:r w:rsidRPr="00D72245">
              <w:t>Description</w:t>
            </w:r>
          </w:p>
        </w:tc>
      </w:tr>
      <w:tr w:rsidR="00D92984" w:rsidRPr="00D72245" w14:paraId="5CB7F8C6" w14:textId="77777777" w:rsidTr="006B05A2"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0A55C8" w14:textId="77777777" w:rsidR="00D92984" w:rsidRPr="00D72245" w:rsidRDefault="00D92984" w:rsidP="006B05A2">
            <w:pPr>
              <w:jc w:val="center"/>
            </w:pPr>
            <w:r w:rsidRPr="00D72245">
              <w:t>Inflamma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6889B1FF" w14:textId="77777777" w:rsidR="00D92984" w:rsidRPr="00D72245" w:rsidRDefault="00D92984" w:rsidP="006B05A2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057E6366" w14:textId="77777777" w:rsidR="00D92984" w:rsidRPr="00D72245" w:rsidRDefault="00D92984" w:rsidP="006B05A2">
            <w:r w:rsidRPr="00D72245">
              <w:t>None</w:t>
            </w:r>
          </w:p>
        </w:tc>
      </w:tr>
      <w:tr w:rsidR="00D92984" w:rsidRPr="00D72245" w14:paraId="1A78BCB6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18CFB107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2C71F00" w14:textId="77777777" w:rsidR="00D92984" w:rsidRPr="00D72245" w:rsidRDefault="00D92984" w:rsidP="006B05A2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shd w:val="clear" w:color="auto" w:fill="auto"/>
          </w:tcPr>
          <w:p w14:paraId="5BFD2B73" w14:textId="77777777" w:rsidR="00D92984" w:rsidRPr="00D72245" w:rsidRDefault="00D92984" w:rsidP="006B05A2">
            <w:r w:rsidRPr="00D72245">
              <w:t>Slight</w:t>
            </w:r>
          </w:p>
        </w:tc>
      </w:tr>
      <w:tr w:rsidR="00D92984" w:rsidRPr="00D72245" w14:paraId="4C26318B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24EC551B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989AF1F" w14:textId="77777777" w:rsidR="00D92984" w:rsidRPr="00D72245" w:rsidRDefault="00D92984" w:rsidP="006B05A2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14:paraId="52100896" w14:textId="77777777" w:rsidR="00D92984" w:rsidRPr="00D72245" w:rsidRDefault="00D92984" w:rsidP="006B05A2">
            <w:r w:rsidRPr="00D72245">
              <w:t>Moderate</w:t>
            </w:r>
          </w:p>
        </w:tc>
      </w:tr>
      <w:tr w:rsidR="00D92984" w:rsidRPr="00D72245" w14:paraId="207B7DE8" w14:textId="77777777" w:rsidTr="006B05A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76D2C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341C5A" w14:textId="77777777" w:rsidR="00D92984" w:rsidRPr="00D72245" w:rsidRDefault="00D92984" w:rsidP="006B05A2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30B424" w14:textId="77777777" w:rsidR="00D92984" w:rsidRPr="00D72245" w:rsidRDefault="00D92984" w:rsidP="006B05A2">
            <w:r w:rsidRPr="00D72245">
              <w:t>Severe</w:t>
            </w:r>
          </w:p>
        </w:tc>
      </w:tr>
      <w:tr w:rsidR="00D92984" w:rsidRPr="00D72245" w14:paraId="7451456B" w14:textId="77777777" w:rsidTr="006B05A2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9E2EE" w14:textId="77777777" w:rsidR="00D92984" w:rsidRPr="00D72245" w:rsidRDefault="00D92984" w:rsidP="006B05A2">
            <w:pPr>
              <w:jc w:val="center"/>
            </w:pPr>
            <w:r w:rsidRPr="00D72245">
              <w:t>Ex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76A3A065" w14:textId="77777777" w:rsidR="00D92984" w:rsidRPr="00D72245" w:rsidRDefault="00D92984" w:rsidP="006B05A2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7E4D3E05" w14:textId="77777777" w:rsidR="00D92984" w:rsidRPr="00D72245" w:rsidRDefault="00D92984" w:rsidP="006B05A2">
            <w:r w:rsidRPr="00D72245">
              <w:t>None</w:t>
            </w:r>
          </w:p>
        </w:tc>
      </w:tr>
      <w:tr w:rsidR="00D92984" w:rsidRPr="00D72245" w14:paraId="41895ACB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6CE10098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14:paraId="0EE0C8A0" w14:textId="77777777" w:rsidR="00D92984" w:rsidRPr="00D72245" w:rsidRDefault="00D92984" w:rsidP="006B05A2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14:paraId="607D49E9" w14:textId="77777777" w:rsidR="00D92984" w:rsidRPr="00D72245" w:rsidRDefault="00D92984" w:rsidP="006B05A2">
            <w:r w:rsidRPr="00D72245">
              <w:t>Mucosa</w:t>
            </w:r>
          </w:p>
        </w:tc>
      </w:tr>
      <w:tr w:rsidR="00D92984" w:rsidRPr="00D72245" w14:paraId="669C872B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4D6CEDD8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6ED57F9" w14:textId="77777777" w:rsidR="00D92984" w:rsidRPr="00D72245" w:rsidRDefault="00D92984" w:rsidP="006B05A2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14:paraId="3A54E9DD" w14:textId="77777777" w:rsidR="00D92984" w:rsidRPr="00D72245" w:rsidRDefault="00D92984" w:rsidP="006B05A2">
            <w:r w:rsidRPr="00D72245">
              <w:t>Mucosa and submucosa</w:t>
            </w:r>
          </w:p>
        </w:tc>
      </w:tr>
      <w:tr w:rsidR="00D92984" w:rsidRPr="00D72245" w14:paraId="0751F6B6" w14:textId="77777777" w:rsidTr="006B05A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A6C31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155909" w14:textId="77777777" w:rsidR="00D92984" w:rsidRPr="00D72245" w:rsidRDefault="00D92984" w:rsidP="006B05A2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0581D0" w14:textId="77777777" w:rsidR="00D92984" w:rsidRPr="00D72245" w:rsidRDefault="00D92984" w:rsidP="006B05A2">
            <w:r w:rsidRPr="00D72245">
              <w:t>Transmural</w:t>
            </w:r>
          </w:p>
        </w:tc>
      </w:tr>
      <w:tr w:rsidR="00D92984" w:rsidRPr="00D72245" w14:paraId="3F87F2EF" w14:textId="77777777" w:rsidTr="006B05A2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25831" w14:textId="77777777" w:rsidR="00D92984" w:rsidRPr="00D72245" w:rsidRDefault="00D92984" w:rsidP="006B05A2">
            <w:pPr>
              <w:jc w:val="center"/>
            </w:pPr>
            <w:r w:rsidRPr="00D72245">
              <w:t>Re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33AE32DB" w14:textId="77777777" w:rsidR="00D92984" w:rsidRPr="00D72245" w:rsidRDefault="00D92984" w:rsidP="006B05A2">
            <w:pPr>
              <w:jc w:val="center"/>
            </w:pPr>
            <w:r w:rsidRPr="00D72245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14:paraId="3CE1DA7E" w14:textId="77777777" w:rsidR="00D92984" w:rsidRPr="00D72245" w:rsidRDefault="00D92984" w:rsidP="006B05A2">
            <w:r w:rsidRPr="00D72245">
              <w:t>No tissue repair</w:t>
            </w:r>
          </w:p>
        </w:tc>
      </w:tr>
      <w:tr w:rsidR="00D92984" w:rsidRPr="00D72245" w14:paraId="3FA33213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5D7F8886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14:paraId="00A56462" w14:textId="77777777" w:rsidR="00D92984" w:rsidRPr="00D72245" w:rsidRDefault="00D92984" w:rsidP="006B05A2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14:paraId="6408C610" w14:textId="77777777" w:rsidR="00D92984" w:rsidRPr="00D72245" w:rsidRDefault="00D92984" w:rsidP="006B05A2">
            <w:r w:rsidRPr="00D72245">
              <w:t>Surface epithelium not intact</w:t>
            </w:r>
          </w:p>
        </w:tc>
      </w:tr>
      <w:tr w:rsidR="00D92984" w:rsidRPr="00D72245" w14:paraId="6BFB36B3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72C4D52C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432E3C3" w14:textId="77777777" w:rsidR="00D92984" w:rsidRPr="00D72245" w:rsidRDefault="00D92984" w:rsidP="006B05A2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14:paraId="2F585D2C" w14:textId="77777777" w:rsidR="00D92984" w:rsidRPr="00D72245" w:rsidRDefault="00D92984" w:rsidP="006B05A2">
            <w:r w:rsidRPr="00D72245">
              <w:t>Regeneration with crypt depletion</w:t>
            </w:r>
          </w:p>
        </w:tc>
      </w:tr>
      <w:tr w:rsidR="00D92984" w:rsidRPr="00D72245" w14:paraId="6AB25E8E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1F6E6970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9CFC3A1" w14:textId="77777777" w:rsidR="00D92984" w:rsidRPr="00D72245" w:rsidRDefault="00D92984" w:rsidP="006B05A2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shd w:val="clear" w:color="auto" w:fill="auto"/>
          </w:tcPr>
          <w:p w14:paraId="6290DE70" w14:textId="77777777" w:rsidR="00D92984" w:rsidRPr="00D72245" w:rsidRDefault="00D92984" w:rsidP="006B05A2">
            <w:r w:rsidRPr="00D72245">
              <w:t>Almost complete regeneration</w:t>
            </w:r>
          </w:p>
        </w:tc>
      </w:tr>
      <w:tr w:rsidR="00D92984" w:rsidRPr="00D72245" w14:paraId="10272C67" w14:textId="77777777" w:rsidTr="006B05A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24EB1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F1C5BA" w14:textId="77777777" w:rsidR="00D92984" w:rsidRPr="00D72245" w:rsidRDefault="00D92984" w:rsidP="006B05A2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3B39DA" w14:textId="77777777" w:rsidR="00D92984" w:rsidRPr="00D72245" w:rsidRDefault="00D92984" w:rsidP="006B05A2">
            <w:r w:rsidRPr="00D72245">
              <w:t>Complete regeneration or normal tissue</w:t>
            </w:r>
          </w:p>
        </w:tc>
      </w:tr>
      <w:tr w:rsidR="00D92984" w:rsidRPr="00D72245" w14:paraId="7FFB31E2" w14:textId="77777777" w:rsidTr="006B05A2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F147A" w14:textId="77777777" w:rsidR="00D92984" w:rsidRPr="00D72245" w:rsidRDefault="00D92984" w:rsidP="006B05A2">
            <w:pPr>
              <w:jc w:val="center"/>
            </w:pPr>
            <w:r w:rsidRPr="00D72245">
              <w:t>Crypt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217AD8" w14:textId="77777777" w:rsidR="00D92984" w:rsidRPr="00D72245" w:rsidRDefault="00D92984" w:rsidP="006B05A2">
            <w:pPr>
              <w:jc w:val="center"/>
            </w:pPr>
            <w:r w:rsidRPr="00D72245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7260E0" w14:textId="77777777" w:rsidR="00D92984" w:rsidRPr="00D72245" w:rsidRDefault="00D92984" w:rsidP="006B05A2">
            <w:r w:rsidRPr="00D72245">
              <w:t>None</w:t>
            </w:r>
          </w:p>
        </w:tc>
      </w:tr>
      <w:tr w:rsidR="00D92984" w:rsidRPr="00D72245" w14:paraId="21C37D08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62B5BA5D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0BB6703" w14:textId="77777777" w:rsidR="00D92984" w:rsidRPr="00D72245" w:rsidRDefault="00D92984" w:rsidP="006B05A2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shd w:val="clear" w:color="auto" w:fill="auto"/>
          </w:tcPr>
          <w:p w14:paraId="606BC723" w14:textId="77777777" w:rsidR="00D92984" w:rsidRPr="00D72245" w:rsidRDefault="00D92984" w:rsidP="006B05A2">
            <w:r w:rsidRPr="00D72245">
              <w:t>Basal 1/3 damaged</w:t>
            </w:r>
          </w:p>
        </w:tc>
      </w:tr>
      <w:tr w:rsidR="00D92984" w:rsidRPr="00D72245" w14:paraId="2444C117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63A06449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B343032" w14:textId="77777777" w:rsidR="00D92984" w:rsidRPr="00D72245" w:rsidRDefault="00D92984" w:rsidP="006B05A2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14:paraId="3C29A251" w14:textId="77777777" w:rsidR="00D92984" w:rsidRPr="00D72245" w:rsidRDefault="00D92984" w:rsidP="006B05A2">
            <w:r w:rsidRPr="00D72245">
              <w:t>Basal 2/3 damaged</w:t>
            </w:r>
          </w:p>
        </w:tc>
      </w:tr>
      <w:tr w:rsidR="00D92984" w:rsidRPr="00D72245" w14:paraId="2FAE43DD" w14:textId="77777777" w:rsidTr="006B05A2">
        <w:tc>
          <w:tcPr>
            <w:tcW w:w="0" w:type="auto"/>
            <w:vMerge/>
            <w:shd w:val="clear" w:color="auto" w:fill="auto"/>
            <w:vAlign w:val="center"/>
          </w:tcPr>
          <w:p w14:paraId="7CB043A7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112055A2" w14:textId="77777777" w:rsidR="00D92984" w:rsidRPr="00D72245" w:rsidRDefault="00D92984" w:rsidP="006B05A2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auto"/>
          </w:tcPr>
          <w:p w14:paraId="2081D3FD" w14:textId="77777777" w:rsidR="00D92984" w:rsidRPr="00D72245" w:rsidRDefault="00D92984" w:rsidP="006B05A2">
            <w:r w:rsidRPr="00D72245">
              <w:t>Only surface epithelium lost</w:t>
            </w:r>
          </w:p>
        </w:tc>
      </w:tr>
      <w:tr w:rsidR="00D92984" w:rsidRPr="00D72245" w14:paraId="029814F1" w14:textId="77777777" w:rsidTr="006B05A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E3C8B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5F15705E" w14:textId="77777777" w:rsidR="00D92984" w:rsidRPr="00D72245" w:rsidRDefault="00D92984" w:rsidP="006B05A2">
            <w:pPr>
              <w:jc w:val="center"/>
            </w:pPr>
            <w:r w:rsidRPr="00D72245">
              <w:t>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5484B81D" w14:textId="77777777" w:rsidR="00D92984" w:rsidRPr="00D72245" w:rsidRDefault="00D92984" w:rsidP="006B05A2">
            <w:r w:rsidRPr="00D72245">
              <w:t>Entire crypt and epithelium lost</w:t>
            </w:r>
          </w:p>
        </w:tc>
      </w:tr>
      <w:tr w:rsidR="00D92984" w:rsidRPr="00D72245" w14:paraId="10AA7E67" w14:textId="77777777" w:rsidTr="006B05A2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82450" w14:textId="77777777" w:rsidR="00D92984" w:rsidRPr="00D72245" w:rsidRDefault="00D92984" w:rsidP="006B05A2">
            <w:pPr>
              <w:jc w:val="center"/>
            </w:pPr>
            <w:r w:rsidRPr="00D72245">
              <w:t>Percent involv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45E4D5" w14:textId="77777777" w:rsidR="00D92984" w:rsidRPr="00D72245" w:rsidRDefault="00D92984" w:rsidP="006B05A2">
            <w:pPr>
              <w:jc w:val="center"/>
            </w:pPr>
            <w:r w:rsidRPr="00D72245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68B312" w14:textId="77777777" w:rsidR="00D92984" w:rsidRPr="00D72245" w:rsidRDefault="00D92984" w:rsidP="006B05A2">
            <w:r w:rsidRPr="00D72245">
              <w:t>1-25%</w:t>
            </w:r>
          </w:p>
        </w:tc>
      </w:tr>
      <w:tr w:rsidR="00D92984" w:rsidRPr="00D72245" w14:paraId="5199F871" w14:textId="77777777" w:rsidTr="006B05A2">
        <w:tc>
          <w:tcPr>
            <w:tcW w:w="0" w:type="auto"/>
            <w:vMerge/>
            <w:shd w:val="clear" w:color="auto" w:fill="auto"/>
          </w:tcPr>
          <w:p w14:paraId="77BFE61E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17EC0FA7" w14:textId="77777777" w:rsidR="00D92984" w:rsidRPr="00D72245" w:rsidRDefault="00D92984" w:rsidP="006B05A2">
            <w:pPr>
              <w:jc w:val="center"/>
            </w:pPr>
            <w:r w:rsidRPr="00D72245">
              <w:t>2</w:t>
            </w:r>
          </w:p>
        </w:tc>
        <w:tc>
          <w:tcPr>
            <w:tcW w:w="0" w:type="auto"/>
            <w:shd w:val="clear" w:color="auto" w:fill="auto"/>
          </w:tcPr>
          <w:p w14:paraId="56212BCB" w14:textId="77777777" w:rsidR="00D92984" w:rsidRPr="00D72245" w:rsidRDefault="00D92984" w:rsidP="006B05A2">
            <w:r w:rsidRPr="00D72245">
              <w:t>26-50%</w:t>
            </w:r>
          </w:p>
        </w:tc>
      </w:tr>
      <w:tr w:rsidR="00D92984" w:rsidRPr="00D72245" w14:paraId="742F37F1" w14:textId="77777777" w:rsidTr="006B05A2">
        <w:tc>
          <w:tcPr>
            <w:tcW w:w="0" w:type="auto"/>
            <w:vMerge/>
            <w:shd w:val="clear" w:color="auto" w:fill="auto"/>
          </w:tcPr>
          <w:p w14:paraId="1ADCDDE5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63961AD" w14:textId="77777777" w:rsidR="00D92984" w:rsidRPr="00D72245" w:rsidRDefault="00D92984" w:rsidP="006B05A2">
            <w:pPr>
              <w:jc w:val="center"/>
            </w:pPr>
            <w:r w:rsidRPr="00D72245">
              <w:t>3</w:t>
            </w:r>
          </w:p>
        </w:tc>
        <w:tc>
          <w:tcPr>
            <w:tcW w:w="0" w:type="auto"/>
            <w:shd w:val="clear" w:color="auto" w:fill="auto"/>
          </w:tcPr>
          <w:p w14:paraId="0264E844" w14:textId="77777777" w:rsidR="00D92984" w:rsidRPr="00D72245" w:rsidRDefault="00D92984" w:rsidP="006B05A2">
            <w:r w:rsidRPr="00D72245">
              <w:t>51-75%</w:t>
            </w:r>
          </w:p>
        </w:tc>
      </w:tr>
      <w:tr w:rsidR="00D92984" w:rsidRPr="00D72245" w14:paraId="3172F39F" w14:textId="77777777" w:rsidTr="006B05A2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5281FE15" w14:textId="77777777" w:rsidR="00D92984" w:rsidRPr="00D72245" w:rsidRDefault="00D92984" w:rsidP="006B05A2">
            <w:pPr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FFD3AD4" w14:textId="77777777" w:rsidR="00D92984" w:rsidRPr="00D72245" w:rsidRDefault="00D92984" w:rsidP="006B05A2">
            <w:pPr>
              <w:jc w:val="center"/>
            </w:pPr>
            <w:r w:rsidRPr="00D72245"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0C6B0A2" w14:textId="77777777" w:rsidR="00D92984" w:rsidRPr="00D72245" w:rsidRDefault="00D92984" w:rsidP="006B05A2">
            <w:r w:rsidRPr="00D72245">
              <w:t>76-100%</w:t>
            </w:r>
          </w:p>
        </w:tc>
      </w:tr>
    </w:tbl>
    <w:p w14:paraId="21F8DA27" w14:textId="77777777" w:rsidR="00D92984" w:rsidRDefault="00D92984" w:rsidP="00D92984">
      <w:pPr>
        <w:spacing w:line="480" w:lineRule="auto"/>
        <w:jc w:val="both"/>
        <w:rPr>
          <w:b/>
          <w:bCs/>
          <w:caps/>
          <w:sz w:val="28"/>
          <w:szCs w:val="28"/>
        </w:rPr>
      </w:pPr>
    </w:p>
    <w:p w14:paraId="62D5D744" w14:textId="77777777" w:rsidR="00D92984" w:rsidRDefault="00D92984" w:rsidP="00D92984">
      <w:pPr>
        <w:spacing w:line="480" w:lineRule="auto"/>
        <w:jc w:val="both"/>
        <w:rPr>
          <w:b/>
          <w:bCs/>
          <w:caps/>
          <w:sz w:val="28"/>
          <w:szCs w:val="28"/>
        </w:rPr>
      </w:pPr>
    </w:p>
    <w:p w14:paraId="40B04862" w14:textId="77777777" w:rsidR="00D92984" w:rsidRDefault="00D92984" w:rsidP="00D92984">
      <w:pPr>
        <w:spacing w:line="480" w:lineRule="auto"/>
        <w:jc w:val="both"/>
        <w:rPr>
          <w:b/>
          <w:bCs/>
          <w:caps/>
          <w:sz w:val="28"/>
          <w:szCs w:val="28"/>
        </w:rPr>
      </w:pPr>
    </w:p>
    <w:p w14:paraId="45D5BB08" w14:textId="77777777" w:rsidR="00D92984" w:rsidRDefault="00D92984" w:rsidP="00D92984">
      <w:pPr>
        <w:spacing w:line="480" w:lineRule="auto"/>
        <w:jc w:val="both"/>
        <w:rPr>
          <w:b/>
          <w:bCs/>
          <w:caps/>
          <w:sz w:val="28"/>
          <w:szCs w:val="28"/>
        </w:rPr>
      </w:pPr>
    </w:p>
    <w:p w14:paraId="3374FD2C" w14:textId="77777777" w:rsidR="00D92984" w:rsidRDefault="00D92984" w:rsidP="00D92984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2A213D9A" w14:textId="77777777" w:rsidR="00D92984" w:rsidRDefault="00D92984" w:rsidP="00D92984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sectPr w:rsidR="00D929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8A012" w14:textId="77777777" w:rsidR="00BA0979" w:rsidRDefault="00BA0979" w:rsidP="00E83B2F">
      <w:r>
        <w:separator/>
      </w:r>
    </w:p>
  </w:endnote>
  <w:endnote w:type="continuationSeparator" w:id="0">
    <w:p w14:paraId="673ACCC5" w14:textId="77777777" w:rsidR="00BA0979" w:rsidRDefault="00BA0979" w:rsidP="00E83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6B19C" w14:textId="77777777" w:rsidR="00BA0979" w:rsidRDefault="00BA0979" w:rsidP="00E83B2F">
      <w:r>
        <w:separator/>
      </w:r>
    </w:p>
  </w:footnote>
  <w:footnote w:type="continuationSeparator" w:id="0">
    <w:p w14:paraId="709FA161" w14:textId="77777777" w:rsidR="00BA0979" w:rsidRDefault="00BA0979" w:rsidP="00E83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2984"/>
    <w:rsid w:val="00005023"/>
    <w:rsid w:val="000111EB"/>
    <w:rsid w:val="00011FBB"/>
    <w:rsid w:val="00012988"/>
    <w:rsid w:val="00013665"/>
    <w:rsid w:val="000151DE"/>
    <w:rsid w:val="000176A1"/>
    <w:rsid w:val="00020431"/>
    <w:rsid w:val="000227D0"/>
    <w:rsid w:val="00024E69"/>
    <w:rsid w:val="00026E01"/>
    <w:rsid w:val="0003522A"/>
    <w:rsid w:val="0003689C"/>
    <w:rsid w:val="00041CA4"/>
    <w:rsid w:val="000429A5"/>
    <w:rsid w:val="000446D3"/>
    <w:rsid w:val="000448A0"/>
    <w:rsid w:val="00055A17"/>
    <w:rsid w:val="00056E14"/>
    <w:rsid w:val="0006260D"/>
    <w:rsid w:val="00065653"/>
    <w:rsid w:val="000657BF"/>
    <w:rsid w:val="000712E5"/>
    <w:rsid w:val="00071651"/>
    <w:rsid w:val="00072116"/>
    <w:rsid w:val="00073148"/>
    <w:rsid w:val="0007343C"/>
    <w:rsid w:val="00073844"/>
    <w:rsid w:val="0007397A"/>
    <w:rsid w:val="000760C5"/>
    <w:rsid w:val="0007734D"/>
    <w:rsid w:val="000775FF"/>
    <w:rsid w:val="000777C4"/>
    <w:rsid w:val="00080094"/>
    <w:rsid w:val="00080613"/>
    <w:rsid w:val="0008168D"/>
    <w:rsid w:val="00083C94"/>
    <w:rsid w:val="00083EC9"/>
    <w:rsid w:val="00083F8F"/>
    <w:rsid w:val="00084B3E"/>
    <w:rsid w:val="000863E2"/>
    <w:rsid w:val="0008754A"/>
    <w:rsid w:val="00094C8E"/>
    <w:rsid w:val="00095A2C"/>
    <w:rsid w:val="000A2590"/>
    <w:rsid w:val="000A3844"/>
    <w:rsid w:val="000A3C92"/>
    <w:rsid w:val="000A4CAA"/>
    <w:rsid w:val="000A589E"/>
    <w:rsid w:val="000A6936"/>
    <w:rsid w:val="000A6B70"/>
    <w:rsid w:val="000B043E"/>
    <w:rsid w:val="000B13E0"/>
    <w:rsid w:val="000B1E97"/>
    <w:rsid w:val="000B33DD"/>
    <w:rsid w:val="000B351F"/>
    <w:rsid w:val="000C2745"/>
    <w:rsid w:val="000C2A4B"/>
    <w:rsid w:val="000C303A"/>
    <w:rsid w:val="000C41FB"/>
    <w:rsid w:val="000C5486"/>
    <w:rsid w:val="000C59AC"/>
    <w:rsid w:val="000C7157"/>
    <w:rsid w:val="000D0138"/>
    <w:rsid w:val="000D114F"/>
    <w:rsid w:val="000D2380"/>
    <w:rsid w:val="000D32A0"/>
    <w:rsid w:val="000D3B41"/>
    <w:rsid w:val="000D4194"/>
    <w:rsid w:val="000D5090"/>
    <w:rsid w:val="000D5207"/>
    <w:rsid w:val="000E11F0"/>
    <w:rsid w:val="000E3E50"/>
    <w:rsid w:val="000E3F74"/>
    <w:rsid w:val="000E42E5"/>
    <w:rsid w:val="000F2BFE"/>
    <w:rsid w:val="000F493A"/>
    <w:rsid w:val="000F4E34"/>
    <w:rsid w:val="000F5F1F"/>
    <w:rsid w:val="000F61A8"/>
    <w:rsid w:val="001024EE"/>
    <w:rsid w:val="00102D94"/>
    <w:rsid w:val="00106E6A"/>
    <w:rsid w:val="00115AEC"/>
    <w:rsid w:val="001162A8"/>
    <w:rsid w:val="00120942"/>
    <w:rsid w:val="00122DA2"/>
    <w:rsid w:val="001242A1"/>
    <w:rsid w:val="00124CCE"/>
    <w:rsid w:val="00125778"/>
    <w:rsid w:val="00132729"/>
    <w:rsid w:val="001332B8"/>
    <w:rsid w:val="00136204"/>
    <w:rsid w:val="001405FB"/>
    <w:rsid w:val="0014278D"/>
    <w:rsid w:val="00151D8A"/>
    <w:rsid w:val="00152900"/>
    <w:rsid w:val="001552D0"/>
    <w:rsid w:val="00157E78"/>
    <w:rsid w:val="00160224"/>
    <w:rsid w:val="00161706"/>
    <w:rsid w:val="001622BF"/>
    <w:rsid w:val="00162EB3"/>
    <w:rsid w:val="00166B2E"/>
    <w:rsid w:val="001761A8"/>
    <w:rsid w:val="0018008C"/>
    <w:rsid w:val="00180581"/>
    <w:rsid w:val="0018095D"/>
    <w:rsid w:val="00181EC0"/>
    <w:rsid w:val="0018293B"/>
    <w:rsid w:val="0018466D"/>
    <w:rsid w:val="0018467E"/>
    <w:rsid w:val="00186FB8"/>
    <w:rsid w:val="0019221F"/>
    <w:rsid w:val="001925B0"/>
    <w:rsid w:val="00192AFD"/>
    <w:rsid w:val="00195AD4"/>
    <w:rsid w:val="001A112E"/>
    <w:rsid w:val="001A152F"/>
    <w:rsid w:val="001A26E4"/>
    <w:rsid w:val="001A3733"/>
    <w:rsid w:val="001A5669"/>
    <w:rsid w:val="001A61BB"/>
    <w:rsid w:val="001A63FD"/>
    <w:rsid w:val="001A6A3E"/>
    <w:rsid w:val="001B035E"/>
    <w:rsid w:val="001B1AC7"/>
    <w:rsid w:val="001B36ED"/>
    <w:rsid w:val="001B52BC"/>
    <w:rsid w:val="001B5D3B"/>
    <w:rsid w:val="001C1B0E"/>
    <w:rsid w:val="001D0530"/>
    <w:rsid w:val="001D07A7"/>
    <w:rsid w:val="001D0A7D"/>
    <w:rsid w:val="001D4853"/>
    <w:rsid w:val="001D4B37"/>
    <w:rsid w:val="001D740F"/>
    <w:rsid w:val="001E06F4"/>
    <w:rsid w:val="001E1D5B"/>
    <w:rsid w:val="001E2254"/>
    <w:rsid w:val="001F1E7B"/>
    <w:rsid w:val="001F3415"/>
    <w:rsid w:val="001F3B09"/>
    <w:rsid w:val="001F4672"/>
    <w:rsid w:val="001F564F"/>
    <w:rsid w:val="00201CEA"/>
    <w:rsid w:val="0020278D"/>
    <w:rsid w:val="00205562"/>
    <w:rsid w:val="002057D0"/>
    <w:rsid w:val="00207218"/>
    <w:rsid w:val="0021049E"/>
    <w:rsid w:val="00210EA3"/>
    <w:rsid w:val="00211FE8"/>
    <w:rsid w:val="00212AAA"/>
    <w:rsid w:val="0021343A"/>
    <w:rsid w:val="00216625"/>
    <w:rsid w:val="00216BD2"/>
    <w:rsid w:val="002173A0"/>
    <w:rsid w:val="00221456"/>
    <w:rsid w:val="00224604"/>
    <w:rsid w:val="00224F34"/>
    <w:rsid w:val="00225D93"/>
    <w:rsid w:val="002270AE"/>
    <w:rsid w:val="00227BDB"/>
    <w:rsid w:val="002305ED"/>
    <w:rsid w:val="002350AA"/>
    <w:rsid w:val="00235D0D"/>
    <w:rsid w:val="0024081A"/>
    <w:rsid w:val="00240C9B"/>
    <w:rsid w:val="002438D2"/>
    <w:rsid w:val="00251BBB"/>
    <w:rsid w:val="002535EA"/>
    <w:rsid w:val="00253F78"/>
    <w:rsid w:val="002545B5"/>
    <w:rsid w:val="002566CF"/>
    <w:rsid w:val="0026347B"/>
    <w:rsid w:val="00266E89"/>
    <w:rsid w:val="00267941"/>
    <w:rsid w:val="00267E05"/>
    <w:rsid w:val="002709B6"/>
    <w:rsid w:val="00273558"/>
    <w:rsid w:val="00273FFF"/>
    <w:rsid w:val="0027451D"/>
    <w:rsid w:val="00276EC8"/>
    <w:rsid w:val="00277924"/>
    <w:rsid w:val="002858E5"/>
    <w:rsid w:val="00290EAA"/>
    <w:rsid w:val="00291F21"/>
    <w:rsid w:val="0029272F"/>
    <w:rsid w:val="00293661"/>
    <w:rsid w:val="002A00F2"/>
    <w:rsid w:val="002A025F"/>
    <w:rsid w:val="002A036F"/>
    <w:rsid w:val="002A059E"/>
    <w:rsid w:val="002A0A19"/>
    <w:rsid w:val="002A1461"/>
    <w:rsid w:val="002A1680"/>
    <w:rsid w:val="002A44E2"/>
    <w:rsid w:val="002A5184"/>
    <w:rsid w:val="002B0239"/>
    <w:rsid w:val="002B0502"/>
    <w:rsid w:val="002B068C"/>
    <w:rsid w:val="002B15DA"/>
    <w:rsid w:val="002B1F7E"/>
    <w:rsid w:val="002B20F0"/>
    <w:rsid w:val="002B3D8B"/>
    <w:rsid w:val="002B4A94"/>
    <w:rsid w:val="002C1ACA"/>
    <w:rsid w:val="002C1D04"/>
    <w:rsid w:val="002C25D7"/>
    <w:rsid w:val="002C7414"/>
    <w:rsid w:val="002D157E"/>
    <w:rsid w:val="002D1B73"/>
    <w:rsid w:val="002D4D25"/>
    <w:rsid w:val="002E0DB1"/>
    <w:rsid w:val="002E2954"/>
    <w:rsid w:val="002E2E7E"/>
    <w:rsid w:val="002E3BDB"/>
    <w:rsid w:val="002E60D7"/>
    <w:rsid w:val="002E7983"/>
    <w:rsid w:val="002F0612"/>
    <w:rsid w:val="002F13ED"/>
    <w:rsid w:val="002F188A"/>
    <w:rsid w:val="002F4115"/>
    <w:rsid w:val="002F5092"/>
    <w:rsid w:val="002F6FD8"/>
    <w:rsid w:val="002F791E"/>
    <w:rsid w:val="0030175F"/>
    <w:rsid w:val="00301842"/>
    <w:rsid w:val="0030359E"/>
    <w:rsid w:val="0030375D"/>
    <w:rsid w:val="00304A49"/>
    <w:rsid w:val="00305944"/>
    <w:rsid w:val="00310D60"/>
    <w:rsid w:val="00310E9F"/>
    <w:rsid w:val="00312C4C"/>
    <w:rsid w:val="0031459F"/>
    <w:rsid w:val="003226AB"/>
    <w:rsid w:val="00322B47"/>
    <w:rsid w:val="00325807"/>
    <w:rsid w:val="00330370"/>
    <w:rsid w:val="00330929"/>
    <w:rsid w:val="0033416D"/>
    <w:rsid w:val="00335001"/>
    <w:rsid w:val="0033537C"/>
    <w:rsid w:val="00340342"/>
    <w:rsid w:val="003452A2"/>
    <w:rsid w:val="003523DE"/>
    <w:rsid w:val="00352983"/>
    <w:rsid w:val="0035458E"/>
    <w:rsid w:val="00355318"/>
    <w:rsid w:val="003562F9"/>
    <w:rsid w:val="00360935"/>
    <w:rsid w:val="0036100C"/>
    <w:rsid w:val="00362C76"/>
    <w:rsid w:val="003633AE"/>
    <w:rsid w:val="00363762"/>
    <w:rsid w:val="003665E3"/>
    <w:rsid w:val="00371F1F"/>
    <w:rsid w:val="00372D03"/>
    <w:rsid w:val="0037488F"/>
    <w:rsid w:val="003762E6"/>
    <w:rsid w:val="0038515F"/>
    <w:rsid w:val="0038642D"/>
    <w:rsid w:val="00387ECF"/>
    <w:rsid w:val="00391C91"/>
    <w:rsid w:val="00395576"/>
    <w:rsid w:val="00397C43"/>
    <w:rsid w:val="003A36AB"/>
    <w:rsid w:val="003A46D4"/>
    <w:rsid w:val="003A6277"/>
    <w:rsid w:val="003A63C1"/>
    <w:rsid w:val="003B25DC"/>
    <w:rsid w:val="003B2D67"/>
    <w:rsid w:val="003B3F9E"/>
    <w:rsid w:val="003B42AB"/>
    <w:rsid w:val="003B5240"/>
    <w:rsid w:val="003B55BF"/>
    <w:rsid w:val="003B7538"/>
    <w:rsid w:val="003C11F7"/>
    <w:rsid w:val="003C2284"/>
    <w:rsid w:val="003C2F61"/>
    <w:rsid w:val="003C3976"/>
    <w:rsid w:val="003C7A6E"/>
    <w:rsid w:val="003D0294"/>
    <w:rsid w:val="003D1C86"/>
    <w:rsid w:val="003D1F64"/>
    <w:rsid w:val="003D26FD"/>
    <w:rsid w:val="003D66A4"/>
    <w:rsid w:val="003D6883"/>
    <w:rsid w:val="003D7346"/>
    <w:rsid w:val="003E18D6"/>
    <w:rsid w:val="003E5433"/>
    <w:rsid w:val="003F0EEA"/>
    <w:rsid w:val="003F3D7E"/>
    <w:rsid w:val="003F3DF4"/>
    <w:rsid w:val="003F5461"/>
    <w:rsid w:val="003F6EF4"/>
    <w:rsid w:val="003F79EC"/>
    <w:rsid w:val="004001D4"/>
    <w:rsid w:val="0040054D"/>
    <w:rsid w:val="00402C4C"/>
    <w:rsid w:val="004036DB"/>
    <w:rsid w:val="00407086"/>
    <w:rsid w:val="00414914"/>
    <w:rsid w:val="00423144"/>
    <w:rsid w:val="0042606E"/>
    <w:rsid w:val="0043073D"/>
    <w:rsid w:val="00430C4E"/>
    <w:rsid w:val="00434739"/>
    <w:rsid w:val="00437207"/>
    <w:rsid w:val="004374BD"/>
    <w:rsid w:val="0043766E"/>
    <w:rsid w:val="00437D99"/>
    <w:rsid w:val="004414D5"/>
    <w:rsid w:val="00442EC7"/>
    <w:rsid w:val="00445C3E"/>
    <w:rsid w:val="00447CB3"/>
    <w:rsid w:val="00450E54"/>
    <w:rsid w:val="00451B43"/>
    <w:rsid w:val="004525A9"/>
    <w:rsid w:val="004535AB"/>
    <w:rsid w:val="00454113"/>
    <w:rsid w:val="00455EFC"/>
    <w:rsid w:val="00460EB5"/>
    <w:rsid w:val="00463902"/>
    <w:rsid w:val="00472466"/>
    <w:rsid w:val="00476DCB"/>
    <w:rsid w:val="00476DE5"/>
    <w:rsid w:val="0047711F"/>
    <w:rsid w:val="00477E9A"/>
    <w:rsid w:val="00480087"/>
    <w:rsid w:val="0048487F"/>
    <w:rsid w:val="0048494F"/>
    <w:rsid w:val="00486CF7"/>
    <w:rsid w:val="004875F1"/>
    <w:rsid w:val="00491143"/>
    <w:rsid w:val="00492497"/>
    <w:rsid w:val="00492655"/>
    <w:rsid w:val="004939AD"/>
    <w:rsid w:val="00495B0F"/>
    <w:rsid w:val="004A165A"/>
    <w:rsid w:val="004A16FC"/>
    <w:rsid w:val="004A5702"/>
    <w:rsid w:val="004A7194"/>
    <w:rsid w:val="004B0276"/>
    <w:rsid w:val="004B0615"/>
    <w:rsid w:val="004B2212"/>
    <w:rsid w:val="004B2FB6"/>
    <w:rsid w:val="004B3297"/>
    <w:rsid w:val="004B55E1"/>
    <w:rsid w:val="004B72F0"/>
    <w:rsid w:val="004C00B1"/>
    <w:rsid w:val="004C09CE"/>
    <w:rsid w:val="004C0A9D"/>
    <w:rsid w:val="004C128A"/>
    <w:rsid w:val="004C367E"/>
    <w:rsid w:val="004C3A88"/>
    <w:rsid w:val="004C5647"/>
    <w:rsid w:val="004C635C"/>
    <w:rsid w:val="004D0124"/>
    <w:rsid w:val="004D409B"/>
    <w:rsid w:val="004D5F72"/>
    <w:rsid w:val="004D6576"/>
    <w:rsid w:val="004D7EE6"/>
    <w:rsid w:val="004E2D7E"/>
    <w:rsid w:val="004E51E2"/>
    <w:rsid w:val="004E7335"/>
    <w:rsid w:val="004F066A"/>
    <w:rsid w:val="004F2571"/>
    <w:rsid w:val="004F35D6"/>
    <w:rsid w:val="004F3E3E"/>
    <w:rsid w:val="004F4F44"/>
    <w:rsid w:val="004F502F"/>
    <w:rsid w:val="004F6A0E"/>
    <w:rsid w:val="00500B78"/>
    <w:rsid w:val="005069A4"/>
    <w:rsid w:val="00510256"/>
    <w:rsid w:val="005113E6"/>
    <w:rsid w:val="00511504"/>
    <w:rsid w:val="00512A74"/>
    <w:rsid w:val="005133E2"/>
    <w:rsid w:val="00515FA5"/>
    <w:rsid w:val="0051647D"/>
    <w:rsid w:val="00516930"/>
    <w:rsid w:val="00516F7A"/>
    <w:rsid w:val="0051784A"/>
    <w:rsid w:val="005204F9"/>
    <w:rsid w:val="00521E45"/>
    <w:rsid w:val="005221CF"/>
    <w:rsid w:val="00522626"/>
    <w:rsid w:val="00523C15"/>
    <w:rsid w:val="00525F14"/>
    <w:rsid w:val="00526D2C"/>
    <w:rsid w:val="0052723C"/>
    <w:rsid w:val="00530B2E"/>
    <w:rsid w:val="00534DDA"/>
    <w:rsid w:val="005363D2"/>
    <w:rsid w:val="0054016C"/>
    <w:rsid w:val="00541598"/>
    <w:rsid w:val="00542E50"/>
    <w:rsid w:val="0054417F"/>
    <w:rsid w:val="00544203"/>
    <w:rsid w:val="005559B0"/>
    <w:rsid w:val="00557E0D"/>
    <w:rsid w:val="00562C8B"/>
    <w:rsid w:val="0056784C"/>
    <w:rsid w:val="00570D2E"/>
    <w:rsid w:val="00574FD1"/>
    <w:rsid w:val="005800C2"/>
    <w:rsid w:val="00580B7F"/>
    <w:rsid w:val="00582E57"/>
    <w:rsid w:val="00584148"/>
    <w:rsid w:val="00584D4B"/>
    <w:rsid w:val="0058511D"/>
    <w:rsid w:val="005900B0"/>
    <w:rsid w:val="0059125A"/>
    <w:rsid w:val="005954B4"/>
    <w:rsid w:val="005972EC"/>
    <w:rsid w:val="005A26FD"/>
    <w:rsid w:val="005A454E"/>
    <w:rsid w:val="005A5AB5"/>
    <w:rsid w:val="005A5BC0"/>
    <w:rsid w:val="005A64C6"/>
    <w:rsid w:val="005A64F5"/>
    <w:rsid w:val="005B0834"/>
    <w:rsid w:val="005B10B3"/>
    <w:rsid w:val="005B31E0"/>
    <w:rsid w:val="005B42DD"/>
    <w:rsid w:val="005B4640"/>
    <w:rsid w:val="005C0645"/>
    <w:rsid w:val="005C3966"/>
    <w:rsid w:val="005C5749"/>
    <w:rsid w:val="005C762D"/>
    <w:rsid w:val="005D20FE"/>
    <w:rsid w:val="005D459D"/>
    <w:rsid w:val="005D77DC"/>
    <w:rsid w:val="005F169A"/>
    <w:rsid w:val="005F17D7"/>
    <w:rsid w:val="006004D8"/>
    <w:rsid w:val="0060196B"/>
    <w:rsid w:val="00601B72"/>
    <w:rsid w:val="006029B7"/>
    <w:rsid w:val="00614466"/>
    <w:rsid w:val="00614819"/>
    <w:rsid w:val="00616E29"/>
    <w:rsid w:val="00617A54"/>
    <w:rsid w:val="006214E6"/>
    <w:rsid w:val="00621512"/>
    <w:rsid w:val="006233AC"/>
    <w:rsid w:val="00624078"/>
    <w:rsid w:val="0062430A"/>
    <w:rsid w:val="00624C96"/>
    <w:rsid w:val="00624EC2"/>
    <w:rsid w:val="0063306B"/>
    <w:rsid w:val="006339CC"/>
    <w:rsid w:val="00633C56"/>
    <w:rsid w:val="00634285"/>
    <w:rsid w:val="0063637A"/>
    <w:rsid w:val="006365B7"/>
    <w:rsid w:val="00640AE4"/>
    <w:rsid w:val="00640FCC"/>
    <w:rsid w:val="00642568"/>
    <w:rsid w:val="00642881"/>
    <w:rsid w:val="00654F3A"/>
    <w:rsid w:val="00660258"/>
    <w:rsid w:val="0066068A"/>
    <w:rsid w:val="0066235A"/>
    <w:rsid w:val="00662A44"/>
    <w:rsid w:val="006632A3"/>
    <w:rsid w:val="006767B4"/>
    <w:rsid w:val="00676E53"/>
    <w:rsid w:val="0067772D"/>
    <w:rsid w:val="00680D20"/>
    <w:rsid w:val="00683699"/>
    <w:rsid w:val="00685E0E"/>
    <w:rsid w:val="0068708C"/>
    <w:rsid w:val="00687BFD"/>
    <w:rsid w:val="006918DF"/>
    <w:rsid w:val="00693CE9"/>
    <w:rsid w:val="006A2BE7"/>
    <w:rsid w:val="006B1601"/>
    <w:rsid w:val="006B35DA"/>
    <w:rsid w:val="006B5247"/>
    <w:rsid w:val="006C5CDD"/>
    <w:rsid w:val="006C7365"/>
    <w:rsid w:val="006D0D3B"/>
    <w:rsid w:val="006D19A2"/>
    <w:rsid w:val="006D30CA"/>
    <w:rsid w:val="006D71EE"/>
    <w:rsid w:val="006E2AC1"/>
    <w:rsid w:val="006E5D2D"/>
    <w:rsid w:val="006F1A5B"/>
    <w:rsid w:val="006F2278"/>
    <w:rsid w:val="006F32AF"/>
    <w:rsid w:val="006F34D1"/>
    <w:rsid w:val="006F3660"/>
    <w:rsid w:val="006F3C4A"/>
    <w:rsid w:val="006F4F27"/>
    <w:rsid w:val="006F5BF6"/>
    <w:rsid w:val="006F5C07"/>
    <w:rsid w:val="006F5CD5"/>
    <w:rsid w:val="006F6218"/>
    <w:rsid w:val="006F7F0E"/>
    <w:rsid w:val="0070176F"/>
    <w:rsid w:val="0070400E"/>
    <w:rsid w:val="00706693"/>
    <w:rsid w:val="00710409"/>
    <w:rsid w:val="00716A89"/>
    <w:rsid w:val="00716E34"/>
    <w:rsid w:val="007208C2"/>
    <w:rsid w:val="00726CD9"/>
    <w:rsid w:val="00727052"/>
    <w:rsid w:val="007279BD"/>
    <w:rsid w:val="00732CFE"/>
    <w:rsid w:val="00735B04"/>
    <w:rsid w:val="007431C5"/>
    <w:rsid w:val="007436EE"/>
    <w:rsid w:val="00744BF2"/>
    <w:rsid w:val="00747F5B"/>
    <w:rsid w:val="00754858"/>
    <w:rsid w:val="00761355"/>
    <w:rsid w:val="00762397"/>
    <w:rsid w:val="00763AA2"/>
    <w:rsid w:val="00767A2F"/>
    <w:rsid w:val="007706DA"/>
    <w:rsid w:val="00771417"/>
    <w:rsid w:val="00780C2F"/>
    <w:rsid w:val="00782A33"/>
    <w:rsid w:val="007841DA"/>
    <w:rsid w:val="007853D0"/>
    <w:rsid w:val="007902B2"/>
    <w:rsid w:val="007906A2"/>
    <w:rsid w:val="00797928"/>
    <w:rsid w:val="007A1A53"/>
    <w:rsid w:val="007A1F95"/>
    <w:rsid w:val="007A22C3"/>
    <w:rsid w:val="007A2953"/>
    <w:rsid w:val="007A3B39"/>
    <w:rsid w:val="007B2AE2"/>
    <w:rsid w:val="007B4C05"/>
    <w:rsid w:val="007B79C0"/>
    <w:rsid w:val="007C156B"/>
    <w:rsid w:val="007C188A"/>
    <w:rsid w:val="007C4C77"/>
    <w:rsid w:val="007D0237"/>
    <w:rsid w:val="007D250E"/>
    <w:rsid w:val="007D299F"/>
    <w:rsid w:val="007D3CF7"/>
    <w:rsid w:val="007E414B"/>
    <w:rsid w:val="007E4B34"/>
    <w:rsid w:val="007E6BDA"/>
    <w:rsid w:val="007E6EC1"/>
    <w:rsid w:val="007F1919"/>
    <w:rsid w:val="007F346B"/>
    <w:rsid w:val="007F6D8C"/>
    <w:rsid w:val="00805067"/>
    <w:rsid w:val="00806988"/>
    <w:rsid w:val="0081568A"/>
    <w:rsid w:val="00817D13"/>
    <w:rsid w:val="008204CF"/>
    <w:rsid w:val="00821011"/>
    <w:rsid w:val="00821117"/>
    <w:rsid w:val="00822F8A"/>
    <w:rsid w:val="00823E5E"/>
    <w:rsid w:val="008267AD"/>
    <w:rsid w:val="0082795C"/>
    <w:rsid w:val="008306F4"/>
    <w:rsid w:val="008307C2"/>
    <w:rsid w:val="0083794E"/>
    <w:rsid w:val="008428BF"/>
    <w:rsid w:val="00842927"/>
    <w:rsid w:val="00843030"/>
    <w:rsid w:val="008435C4"/>
    <w:rsid w:val="008440FE"/>
    <w:rsid w:val="008508EE"/>
    <w:rsid w:val="00850D80"/>
    <w:rsid w:val="0085586C"/>
    <w:rsid w:val="00855B5A"/>
    <w:rsid w:val="00857505"/>
    <w:rsid w:val="00862C06"/>
    <w:rsid w:val="00865832"/>
    <w:rsid w:val="0086685A"/>
    <w:rsid w:val="00870144"/>
    <w:rsid w:val="008717CE"/>
    <w:rsid w:val="00871837"/>
    <w:rsid w:val="00871C16"/>
    <w:rsid w:val="00871EA0"/>
    <w:rsid w:val="00874423"/>
    <w:rsid w:val="0088116E"/>
    <w:rsid w:val="00882F96"/>
    <w:rsid w:val="0088442D"/>
    <w:rsid w:val="00885930"/>
    <w:rsid w:val="00885D99"/>
    <w:rsid w:val="00885F61"/>
    <w:rsid w:val="008867BC"/>
    <w:rsid w:val="00890940"/>
    <w:rsid w:val="00894B96"/>
    <w:rsid w:val="00897361"/>
    <w:rsid w:val="008A2435"/>
    <w:rsid w:val="008A296E"/>
    <w:rsid w:val="008A3E0A"/>
    <w:rsid w:val="008A709F"/>
    <w:rsid w:val="008A7B53"/>
    <w:rsid w:val="008B5708"/>
    <w:rsid w:val="008B592D"/>
    <w:rsid w:val="008B7830"/>
    <w:rsid w:val="008B78E4"/>
    <w:rsid w:val="008C168E"/>
    <w:rsid w:val="008C21FB"/>
    <w:rsid w:val="008C7B85"/>
    <w:rsid w:val="008D1C55"/>
    <w:rsid w:val="008D3B63"/>
    <w:rsid w:val="008D3FBC"/>
    <w:rsid w:val="008D6673"/>
    <w:rsid w:val="008E446D"/>
    <w:rsid w:val="008F4994"/>
    <w:rsid w:val="008F6A0D"/>
    <w:rsid w:val="008F7612"/>
    <w:rsid w:val="008F7D5B"/>
    <w:rsid w:val="00902545"/>
    <w:rsid w:val="00903EB1"/>
    <w:rsid w:val="00904612"/>
    <w:rsid w:val="0091416D"/>
    <w:rsid w:val="00924BB7"/>
    <w:rsid w:val="00924BC9"/>
    <w:rsid w:val="00925399"/>
    <w:rsid w:val="00927D52"/>
    <w:rsid w:val="00932036"/>
    <w:rsid w:val="009359F2"/>
    <w:rsid w:val="00935CAB"/>
    <w:rsid w:val="009516CA"/>
    <w:rsid w:val="00951F78"/>
    <w:rsid w:val="009526C9"/>
    <w:rsid w:val="009568F8"/>
    <w:rsid w:val="009635D0"/>
    <w:rsid w:val="009650CB"/>
    <w:rsid w:val="009709D3"/>
    <w:rsid w:val="00970D7E"/>
    <w:rsid w:val="009712A0"/>
    <w:rsid w:val="00971640"/>
    <w:rsid w:val="00974E4D"/>
    <w:rsid w:val="00977B02"/>
    <w:rsid w:val="0099244D"/>
    <w:rsid w:val="009930A9"/>
    <w:rsid w:val="00994DF6"/>
    <w:rsid w:val="00995832"/>
    <w:rsid w:val="00995D4D"/>
    <w:rsid w:val="009A023F"/>
    <w:rsid w:val="009A1574"/>
    <w:rsid w:val="009A1B9F"/>
    <w:rsid w:val="009A3827"/>
    <w:rsid w:val="009A5747"/>
    <w:rsid w:val="009A5AA5"/>
    <w:rsid w:val="009A672E"/>
    <w:rsid w:val="009B0EBC"/>
    <w:rsid w:val="009B5112"/>
    <w:rsid w:val="009B7424"/>
    <w:rsid w:val="009C6B0A"/>
    <w:rsid w:val="009C6BE5"/>
    <w:rsid w:val="009C74FE"/>
    <w:rsid w:val="009D1FD2"/>
    <w:rsid w:val="009D4E62"/>
    <w:rsid w:val="009D63D3"/>
    <w:rsid w:val="009E10AF"/>
    <w:rsid w:val="009F00CC"/>
    <w:rsid w:val="009F0CAB"/>
    <w:rsid w:val="009F1C68"/>
    <w:rsid w:val="009F38C5"/>
    <w:rsid w:val="009F51F5"/>
    <w:rsid w:val="009F5DCC"/>
    <w:rsid w:val="009F6787"/>
    <w:rsid w:val="009F7BD6"/>
    <w:rsid w:val="00A00BF4"/>
    <w:rsid w:val="00A00DF4"/>
    <w:rsid w:val="00A03EAE"/>
    <w:rsid w:val="00A117CA"/>
    <w:rsid w:val="00A12187"/>
    <w:rsid w:val="00A14BB4"/>
    <w:rsid w:val="00A1551F"/>
    <w:rsid w:val="00A16FF3"/>
    <w:rsid w:val="00A206F0"/>
    <w:rsid w:val="00A22142"/>
    <w:rsid w:val="00A223C6"/>
    <w:rsid w:val="00A26EF0"/>
    <w:rsid w:val="00A2778F"/>
    <w:rsid w:val="00A33CD8"/>
    <w:rsid w:val="00A351E1"/>
    <w:rsid w:val="00A35EE7"/>
    <w:rsid w:val="00A40C67"/>
    <w:rsid w:val="00A42325"/>
    <w:rsid w:val="00A44B37"/>
    <w:rsid w:val="00A45A62"/>
    <w:rsid w:val="00A45A8A"/>
    <w:rsid w:val="00A4719A"/>
    <w:rsid w:val="00A47D29"/>
    <w:rsid w:val="00A53BC0"/>
    <w:rsid w:val="00A53E78"/>
    <w:rsid w:val="00A5451B"/>
    <w:rsid w:val="00A55673"/>
    <w:rsid w:val="00A612B2"/>
    <w:rsid w:val="00A61FA5"/>
    <w:rsid w:val="00A647CC"/>
    <w:rsid w:val="00A65B59"/>
    <w:rsid w:val="00A66EDE"/>
    <w:rsid w:val="00A704DA"/>
    <w:rsid w:val="00A705D8"/>
    <w:rsid w:val="00A7148E"/>
    <w:rsid w:val="00A714DB"/>
    <w:rsid w:val="00A72756"/>
    <w:rsid w:val="00A728D8"/>
    <w:rsid w:val="00A74D4A"/>
    <w:rsid w:val="00A750B7"/>
    <w:rsid w:val="00A750BA"/>
    <w:rsid w:val="00A778BE"/>
    <w:rsid w:val="00A8586E"/>
    <w:rsid w:val="00A86839"/>
    <w:rsid w:val="00A91FEE"/>
    <w:rsid w:val="00A947B8"/>
    <w:rsid w:val="00A95147"/>
    <w:rsid w:val="00A97334"/>
    <w:rsid w:val="00AA33EE"/>
    <w:rsid w:val="00AA3946"/>
    <w:rsid w:val="00AA4150"/>
    <w:rsid w:val="00AA4EA5"/>
    <w:rsid w:val="00AA5165"/>
    <w:rsid w:val="00AA5F09"/>
    <w:rsid w:val="00AA7D5C"/>
    <w:rsid w:val="00AB0EE4"/>
    <w:rsid w:val="00AB0F2B"/>
    <w:rsid w:val="00AB202E"/>
    <w:rsid w:val="00AB5933"/>
    <w:rsid w:val="00AC17BD"/>
    <w:rsid w:val="00AC440A"/>
    <w:rsid w:val="00AC4EED"/>
    <w:rsid w:val="00AC5DB1"/>
    <w:rsid w:val="00AC6927"/>
    <w:rsid w:val="00AC7E1A"/>
    <w:rsid w:val="00AD0B83"/>
    <w:rsid w:val="00AD0C9F"/>
    <w:rsid w:val="00AD3FB9"/>
    <w:rsid w:val="00AD53E1"/>
    <w:rsid w:val="00AE119F"/>
    <w:rsid w:val="00AE1764"/>
    <w:rsid w:val="00AE221F"/>
    <w:rsid w:val="00AE317E"/>
    <w:rsid w:val="00AE350B"/>
    <w:rsid w:val="00AE58BF"/>
    <w:rsid w:val="00AF2E75"/>
    <w:rsid w:val="00AF375F"/>
    <w:rsid w:val="00AF4F9E"/>
    <w:rsid w:val="00AF5E2C"/>
    <w:rsid w:val="00AF668D"/>
    <w:rsid w:val="00AF69E1"/>
    <w:rsid w:val="00B041D4"/>
    <w:rsid w:val="00B04320"/>
    <w:rsid w:val="00B04D46"/>
    <w:rsid w:val="00B05985"/>
    <w:rsid w:val="00B06897"/>
    <w:rsid w:val="00B0784E"/>
    <w:rsid w:val="00B123B2"/>
    <w:rsid w:val="00B130BE"/>
    <w:rsid w:val="00B14748"/>
    <w:rsid w:val="00B15082"/>
    <w:rsid w:val="00B256DE"/>
    <w:rsid w:val="00B256F0"/>
    <w:rsid w:val="00B26610"/>
    <w:rsid w:val="00B26EB6"/>
    <w:rsid w:val="00B30B40"/>
    <w:rsid w:val="00B312F6"/>
    <w:rsid w:val="00B3208C"/>
    <w:rsid w:val="00B32900"/>
    <w:rsid w:val="00B350F4"/>
    <w:rsid w:val="00B35DA5"/>
    <w:rsid w:val="00B36213"/>
    <w:rsid w:val="00B377A1"/>
    <w:rsid w:val="00B452D1"/>
    <w:rsid w:val="00B46E1D"/>
    <w:rsid w:val="00B5057F"/>
    <w:rsid w:val="00B5147A"/>
    <w:rsid w:val="00B51965"/>
    <w:rsid w:val="00B53243"/>
    <w:rsid w:val="00B544AE"/>
    <w:rsid w:val="00B5566C"/>
    <w:rsid w:val="00B559F5"/>
    <w:rsid w:val="00B57E87"/>
    <w:rsid w:val="00B71236"/>
    <w:rsid w:val="00B717B6"/>
    <w:rsid w:val="00B7339D"/>
    <w:rsid w:val="00B75922"/>
    <w:rsid w:val="00B7777F"/>
    <w:rsid w:val="00B77F7B"/>
    <w:rsid w:val="00B8002B"/>
    <w:rsid w:val="00B80446"/>
    <w:rsid w:val="00B8053F"/>
    <w:rsid w:val="00B810DB"/>
    <w:rsid w:val="00B81753"/>
    <w:rsid w:val="00B8288F"/>
    <w:rsid w:val="00B83773"/>
    <w:rsid w:val="00B83BA9"/>
    <w:rsid w:val="00B83C2C"/>
    <w:rsid w:val="00B84D43"/>
    <w:rsid w:val="00B85B29"/>
    <w:rsid w:val="00B863DC"/>
    <w:rsid w:val="00B865CC"/>
    <w:rsid w:val="00B90474"/>
    <w:rsid w:val="00B92240"/>
    <w:rsid w:val="00B93666"/>
    <w:rsid w:val="00BA0559"/>
    <w:rsid w:val="00BA0979"/>
    <w:rsid w:val="00BA6D27"/>
    <w:rsid w:val="00BA6EC1"/>
    <w:rsid w:val="00BB2FA4"/>
    <w:rsid w:val="00BB376A"/>
    <w:rsid w:val="00BB3E6D"/>
    <w:rsid w:val="00BB442F"/>
    <w:rsid w:val="00BB4EFB"/>
    <w:rsid w:val="00BB6C94"/>
    <w:rsid w:val="00BB7E41"/>
    <w:rsid w:val="00BC12C1"/>
    <w:rsid w:val="00BC273C"/>
    <w:rsid w:val="00BC2B4D"/>
    <w:rsid w:val="00BC39DD"/>
    <w:rsid w:val="00BC49A5"/>
    <w:rsid w:val="00BC4DA9"/>
    <w:rsid w:val="00BC7DE0"/>
    <w:rsid w:val="00BD22C1"/>
    <w:rsid w:val="00BD611B"/>
    <w:rsid w:val="00BE0BA9"/>
    <w:rsid w:val="00BE4BB1"/>
    <w:rsid w:val="00BE5A2E"/>
    <w:rsid w:val="00BE5F4A"/>
    <w:rsid w:val="00BE6558"/>
    <w:rsid w:val="00BE687E"/>
    <w:rsid w:val="00BF0653"/>
    <w:rsid w:val="00BF22A5"/>
    <w:rsid w:val="00BF75A2"/>
    <w:rsid w:val="00C01390"/>
    <w:rsid w:val="00C0430B"/>
    <w:rsid w:val="00C10615"/>
    <w:rsid w:val="00C1272D"/>
    <w:rsid w:val="00C13A91"/>
    <w:rsid w:val="00C13E0B"/>
    <w:rsid w:val="00C144F0"/>
    <w:rsid w:val="00C14A98"/>
    <w:rsid w:val="00C14B2A"/>
    <w:rsid w:val="00C15D75"/>
    <w:rsid w:val="00C20108"/>
    <w:rsid w:val="00C21F42"/>
    <w:rsid w:val="00C22BFE"/>
    <w:rsid w:val="00C25B4E"/>
    <w:rsid w:val="00C27F46"/>
    <w:rsid w:val="00C33FB1"/>
    <w:rsid w:val="00C34611"/>
    <w:rsid w:val="00C35BE5"/>
    <w:rsid w:val="00C366B6"/>
    <w:rsid w:val="00C41AB6"/>
    <w:rsid w:val="00C43578"/>
    <w:rsid w:val="00C468A7"/>
    <w:rsid w:val="00C476C7"/>
    <w:rsid w:val="00C4775B"/>
    <w:rsid w:val="00C47AE5"/>
    <w:rsid w:val="00C50BCC"/>
    <w:rsid w:val="00C54F7C"/>
    <w:rsid w:val="00C556C8"/>
    <w:rsid w:val="00C5604B"/>
    <w:rsid w:val="00C569C3"/>
    <w:rsid w:val="00C60272"/>
    <w:rsid w:val="00C606CE"/>
    <w:rsid w:val="00C6232A"/>
    <w:rsid w:val="00C62557"/>
    <w:rsid w:val="00C6383C"/>
    <w:rsid w:val="00C71021"/>
    <w:rsid w:val="00C71E23"/>
    <w:rsid w:val="00C8090B"/>
    <w:rsid w:val="00C809B7"/>
    <w:rsid w:val="00C81435"/>
    <w:rsid w:val="00C82734"/>
    <w:rsid w:val="00C8442E"/>
    <w:rsid w:val="00C87B8D"/>
    <w:rsid w:val="00C92A01"/>
    <w:rsid w:val="00C94C97"/>
    <w:rsid w:val="00C94FAF"/>
    <w:rsid w:val="00C95073"/>
    <w:rsid w:val="00C977BF"/>
    <w:rsid w:val="00CA0340"/>
    <w:rsid w:val="00CA1720"/>
    <w:rsid w:val="00CA1EED"/>
    <w:rsid w:val="00CA3485"/>
    <w:rsid w:val="00CA4695"/>
    <w:rsid w:val="00CA50A1"/>
    <w:rsid w:val="00CA5C9D"/>
    <w:rsid w:val="00CB269B"/>
    <w:rsid w:val="00CC0554"/>
    <w:rsid w:val="00CC21FA"/>
    <w:rsid w:val="00CC3BA3"/>
    <w:rsid w:val="00CC57CB"/>
    <w:rsid w:val="00CC663B"/>
    <w:rsid w:val="00CD4483"/>
    <w:rsid w:val="00CE0BF4"/>
    <w:rsid w:val="00CE1460"/>
    <w:rsid w:val="00CE3FFB"/>
    <w:rsid w:val="00CF0BED"/>
    <w:rsid w:val="00CF17A3"/>
    <w:rsid w:val="00CF263D"/>
    <w:rsid w:val="00D01954"/>
    <w:rsid w:val="00D01E49"/>
    <w:rsid w:val="00D03B60"/>
    <w:rsid w:val="00D10D95"/>
    <w:rsid w:val="00D15486"/>
    <w:rsid w:val="00D16A39"/>
    <w:rsid w:val="00D16C2C"/>
    <w:rsid w:val="00D203D7"/>
    <w:rsid w:val="00D22A0F"/>
    <w:rsid w:val="00D23785"/>
    <w:rsid w:val="00D252BD"/>
    <w:rsid w:val="00D26367"/>
    <w:rsid w:val="00D27BD7"/>
    <w:rsid w:val="00D31F01"/>
    <w:rsid w:val="00D34704"/>
    <w:rsid w:val="00D4028D"/>
    <w:rsid w:val="00D44049"/>
    <w:rsid w:val="00D47842"/>
    <w:rsid w:val="00D541A8"/>
    <w:rsid w:val="00D563C6"/>
    <w:rsid w:val="00D56E13"/>
    <w:rsid w:val="00D60161"/>
    <w:rsid w:val="00D60FFD"/>
    <w:rsid w:val="00D6119A"/>
    <w:rsid w:val="00D61984"/>
    <w:rsid w:val="00D627A6"/>
    <w:rsid w:val="00D630C1"/>
    <w:rsid w:val="00D66FAA"/>
    <w:rsid w:val="00D70DBB"/>
    <w:rsid w:val="00D71464"/>
    <w:rsid w:val="00D73395"/>
    <w:rsid w:val="00D74548"/>
    <w:rsid w:val="00D76089"/>
    <w:rsid w:val="00D76195"/>
    <w:rsid w:val="00D772C3"/>
    <w:rsid w:val="00D90D5C"/>
    <w:rsid w:val="00D92984"/>
    <w:rsid w:val="00D94CE4"/>
    <w:rsid w:val="00D95212"/>
    <w:rsid w:val="00D9743B"/>
    <w:rsid w:val="00DA13D6"/>
    <w:rsid w:val="00DA1A9F"/>
    <w:rsid w:val="00DA3410"/>
    <w:rsid w:val="00DA3BB0"/>
    <w:rsid w:val="00DA653C"/>
    <w:rsid w:val="00DB0D50"/>
    <w:rsid w:val="00DB34D0"/>
    <w:rsid w:val="00DB51DF"/>
    <w:rsid w:val="00DB7664"/>
    <w:rsid w:val="00DB7A54"/>
    <w:rsid w:val="00DC02B4"/>
    <w:rsid w:val="00DC0AC0"/>
    <w:rsid w:val="00DC0EC6"/>
    <w:rsid w:val="00DC2074"/>
    <w:rsid w:val="00DC4F1B"/>
    <w:rsid w:val="00DC6CE4"/>
    <w:rsid w:val="00DC71E9"/>
    <w:rsid w:val="00DC7BD7"/>
    <w:rsid w:val="00DD0571"/>
    <w:rsid w:val="00DD1283"/>
    <w:rsid w:val="00DD4049"/>
    <w:rsid w:val="00DD40CF"/>
    <w:rsid w:val="00DD487F"/>
    <w:rsid w:val="00DE022F"/>
    <w:rsid w:val="00DE0CD0"/>
    <w:rsid w:val="00DE2DB8"/>
    <w:rsid w:val="00DE3E69"/>
    <w:rsid w:val="00DE5229"/>
    <w:rsid w:val="00DE7CB6"/>
    <w:rsid w:val="00DF6EDE"/>
    <w:rsid w:val="00E01CDE"/>
    <w:rsid w:val="00E027AA"/>
    <w:rsid w:val="00E06085"/>
    <w:rsid w:val="00E12154"/>
    <w:rsid w:val="00E125C5"/>
    <w:rsid w:val="00E210C0"/>
    <w:rsid w:val="00E2263C"/>
    <w:rsid w:val="00E2392E"/>
    <w:rsid w:val="00E23B3E"/>
    <w:rsid w:val="00E23B66"/>
    <w:rsid w:val="00E23DCB"/>
    <w:rsid w:val="00E258A9"/>
    <w:rsid w:val="00E266DE"/>
    <w:rsid w:val="00E26B89"/>
    <w:rsid w:val="00E31269"/>
    <w:rsid w:val="00E33094"/>
    <w:rsid w:val="00E331AA"/>
    <w:rsid w:val="00E33231"/>
    <w:rsid w:val="00E33791"/>
    <w:rsid w:val="00E35CDA"/>
    <w:rsid w:val="00E37FDC"/>
    <w:rsid w:val="00E402C4"/>
    <w:rsid w:val="00E4130B"/>
    <w:rsid w:val="00E41B24"/>
    <w:rsid w:val="00E45434"/>
    <w:rsid w:val="00E45798"/>
    <w:rsid w:val="00E45DFD"/>
    <w:rsid w:val="00E5201D"/>
    <w:rsid w:val="00E53F4C"/>
    <w:rsid w:val="00E56CBC"/>
    <w:rsid w:val="00E61A39"/>
    <w:rsid w:val="00E62775"/>
    <w:rsid w:val="00E63042"/>
    <w:rsid w:val="00E63C93"/>
    <w:rsid w:val="00E64688"/>
    <w:rsid w:val="00E65C47"/>
    <w:rsid w:val="00E66BB6"/>
    <w:rsid w:val="00E66C3C"/>
    <w:rsid w:val="00E7029F"/>
    <w:rsid w:val="00E70423"/>
    <w:rsid w:val="00E70A37"/>
    <w:rsid w:val="00E711C8"/>
    <w:rsid w:val="00E71C3C"/>
    <w:rsid w:val="00E72628"/>
    <w:rsid w:val="00E736D6"/>
    <w:rsid w:val="00E73A1D"/>
    <w:rsid w:val="00E74D23"/>
    <w:rsid w:val="00E751DA"/>
    <w:rsid w:val="00E77B6A"/>
    <w:rsid w:val="00E802ED"/>
    <w:rsid w:val="00E82012"/>
    <w:rsid w:val="00E83B2F"/>
    <w:rsid w:val="00E83F0F"/>
    <w:rsid w:val="00E84E41"/>
    <w:rsid w:val="00E8519B"/>
    <w:rsid w:val="00E907D6"/>
    <w:rsid w:val="00E927E9"/>
    <w:rsid w:val="00E948C9"/>
    <w:rsid w:val="00E960CD"/>
    <w:rsid w:val="00EA24F0"/>
    <w:rsid w:val="00EA3CD8"/>
    <w:rsid w:val="00EA3E81"/>
    <w:rsid w:val="00EA4F8F"/>
    <w:rsid w:val="00EA5A01"/>
    <w:rsid w:val="00EA7BFC"/>
    <w:rsid w:val="00EB04B8"/>
    <w:rsid w:val="00EB3ABB"/>
    <w:rsid w:val="00EB3DA8"/>
    <w:rsid w:val="00EB7356"/>
    <w:rsid w:val="00EC0E3E"/>
    <w:rsid w:val="00EC170A"/>
    <w:rsid w:val="00EC1940"/>
    <w:rsid w:val="00EC33B6"/>
    <w:rsid w:val="00EC39B2"/>
    <w:rsid w:val="00EC3CD3"/>
    <w:rsid w:val="00EC4272"/>
    <w:rsid w:val="00EC5158"/>
    <w:rsid w:val="00EC5A04"/>
    <w:rsid w:val="00EC780B"/>
    <w:rsid w:val="00ED048F"/>
    <w:rsid w:val="00ED1719"/>
    <w:rsid w:val="00ED684D"/>
    <w:rsid w:val="00EE0263"/>
    <w:rsid w:val="00EE058B"/>
    <w:rsid w:val="00EE284A"/>
    <w:rsid w:val="00EF0569"/>
    <w:rsid w:val="00EF05F9"/>
    <w:rsid w:val="00EF5B94"/>
    <w:rsid w:val="00F02FF5"/>
    <w:rsid w:val="00F033F9"/>
    <w:rsid w:val="00F04064"/>
    <w:rsid w:val="00F04874"/>
    <w:rsid w:val="00F06EE6"/>
    <w:rsid w:val="00F10F46"/>
    <w:rsid w:val="00F15011"/>
    <w:rsid w:val="00F15A94"/>
    <w:rsid w:val="00F2202F"/>
    <w:rsid w:val="00F23DAA"/>
    <w:rsid w:val="00F342AA"/>
    <w:rsid w:val="00F37A89"/>
    <w:rsid w:val="00F41B81"/>
    <w:rsid w:val="00F434E9"/>
    <w:rsid w:val="00F4424A"/>
    <w:rsid w:val="00F4443F"/>
    <w:rsid w:val="00F47E2F"/>
    <w:rsid w:val="00F54F26"/>
    <w:rsid w:val="00F57854"/>
    <w:rsid w:val="00F579FB"/>
    <w:rsid w:val="00F60B23"/>
    <w:rsid w:val="00F65784"/>
    <w:rsid w:val="00F6638B"/>
    <w:rsid w:val="00F672D1"/>
    <w:rsid w:val="00F67720"/>
    <w:rsid w:val="00F71CA3"/>
    <w:rsid w:val="00F7453D"/>
    <w:rsid w:val="00F82431"/>
    <w:rsid w:val="00F86C69"/>
    <w:rsid w:val="00F8714E"/>
    <w:rsid w:val="00F87C98"/>
    <w:rsid w:val="00F91B3B"/>
    <w:rsid w:val="00F957A9"/>
    <w:rsid w:val="00F969EB"/>
    <w:rsid w:val="00FA06DF"/>
    <w:rsid w:val="00FA5314"/>
    <w:rsid w:val="00FA62AC"/>
    <w:rsid w:val="00FA6F74"/>
    <w:rsid w:val="00FB2EBE"/>
    <w:rsid w:val="00FB66D1"/>
    <w:rsid w:val="00FB737E"/>
    <w:rsid w:val="00FC0DE8"/>
    <w:rsid w:val="00FC14B6"/>
    <w:rsid w:val="00FC1D4C"/>
    <w:rsid w:val="00FC25F4"/>
    <w:rsid w:val="00FC639B"/>
    <w:rsid w:val="00FC764C"/>
    <w:rsid w:val="00FD5518"/>
    <w:rsid w:val="00FD595E"/>
    <w:rsid w:val="00FE0259"/>
    <w:rsid w:val="00FE2E88"/>
    <w:rsid w:val="00FE31C5"/>
    <w:rsid w:val="00FE52F7"/>
    <w:rsid w:val="00FF33EB"/>
    <w:rsid w:val="00FF3B23"/>
    <w:rsid w:val="00FF56D9"/>
    <w:rsid w:val="00FF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BC251D"/>
  <w15:docId w15:val="{EAA13D9E-4B97-406C-B734-85495BFF6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98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D9298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E83B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83B2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83B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83B2F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83B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83B2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8</Words>
  <Characters>820</Characters>
  <Application>Microsoft Office Word</Application>
  <DocSecurity>0</DocSecurity>
  <Lines>21</Lines>
  <Paragraphs>1</Paragraphs>
  <ScaleCrop>false</ScaleCrop>
  <Company>Hewlett-Packard Company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4</cp:revision>
  <dcterms:created xsi:type="dcterms:W3CDTF">2024-02-29T14:38:00Z</dcterms:created>
  <dcterms:modified xsi:type="dcterms:W3CDTF">2025-03-0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fb9c0d3a2e8c797174976fb5a1db19d5518f7652947263e93d410f2485af7</vt:lpwstr>
  </property>
</Properties>
</file>